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902CF" w14:textId="610A8272" w:rsidR="000F15E4" w:rsidRDefault="000F15E4" w:rsidP="000F15E4">
      <w:pPr>
        <w:spacing w:line="480" w:lineRule="auto"/>
        <w:rPr>
          <w:b/>
        </w:rPr>
      </w:pPr>
      <w:r w:rsidRPr="000F15E4">
        <w:rPr>
          <w:b/>
        </w:rPr>
        <w:t>S</w:t>
      </w:r>
      <w:r w:rsidR="00AF2EF8">
        <w:rPr>
          <w:b/>
        </w:rPr>
        <w:t>1</w:t>
      </w:r>
      <w:bookmarkStart w:id="0" w:name="_GoBack"/>
      <w:bookmarkEnd w:id="0"/>
      <w:r w:rsidRPr="000F15E4">
        <w:rPr>
          <w:b/>
        </w:rPr>
        <w:t xml:space="preserve"> Table. interRAICHA DbS data</w:t>
      </w:r>
      <w:r w:rsidR="00343315">
        <w:rPr>
          <w:b/>
        </w:rPr>
        <w:t>.</w:t>
      </w:r>
    </w:p>
    <w:p w14:paraId="2079C6B2" w14:textId="77777777" w:rsidR="000F15E4" w:rsidRPr="000F15E4" w:rsidRDefault="000F15E4" w:rsidP="000F15E4">
      <w:pPr>
        <w:spacing w:line="480" w:lineRule="auto"/>
        <w:rPr>
          <w:b/>
        </w:rPr>
      </w:pPr>
    </w:p>
    <w:p w14:paraId="372BAD65" w14:textId="4E376B37" w:rsidR="007A7E26" w:rsidRPr="009F14E4" w:rsidRDefault="00741305" w:rsidP="007A7E26">
      <w:pPr>
        <w:spacing w:line="480" w:lineRule="auto"/>
        <w:ind w:firstLine="720"/>
      </w:pPr>
      <w:r>
        <w:t>T</w:t>
      </w:r>
      <w:r w:rsidR="007A7E26" w:rsidRPr="009F14E4">
        <w:t>he table</w:t>
      </w:r>
      <w:r>
        <w:t xml:space="preserve"> below</w:t>
      </w:r>
      <w:r w:rsidR="007A7E26" w:rsidRPr="009F14E4">
        <w:t xml:space="preserve"> uses the </w:t>
      </w:r>
      <w:r w:rsidR="007A7E26">
        <w:t xml:space="preserve">rehabilitation centre </w:t>
      </w:r>
      <w:r w:rsidR="007A7E26" w:rsidRPr="009F14E4">
        <w:t xml:space="preserve">records to classify participants as having VL, HL or DSI. This classification was not always in agreement with the way the interRAI CHA determined participants’ sensory </w:t>
      </w:r>
      <w:r w:rsidR="007A7E26">
        <w:t xml:space="preserve">impairment </w:t>
      </w:r>
      <w:r w:rsidR="007A7E26" w:rsidRPr="009F14E4">
        <w:t xml:space="preserve">group membership. Consequently, in </w:t>
      </w:r>
      <w:r>
        <w:t>the table</w:t>
      </w:r>
      <w:r w:rsidR="007A7E26" w:rsidRPr="009F14E4">
        <w:t xml:space="preserve"> there are cases where participants’ responses do not match their sensory </w:t>
      </w:r>
      <w:r w:rsidR="007A7E26">
        <w:t xml:space="preserve">impairment </w:t>
      </w:r>
      <w:r w:rsidR="007A7E26" w:rsidRPr="009F14E4">
        <w:t xml:space="preserve">group classification. For instance, age at hearing loss onset is reported for four participants in the VL only group. </w:t>
      </w:r>
    </w:p>
    <w:p w14:paraId="21A7D023" w14:textId="77777777" w:rsidR="007A7E26" w:rsidRPr="009F14E4" w:rsidRDefault="007A7E26" w:rsidP="007A7E26">
      <w:pPr>
        <w:spacing w:line="480" w:lineRule="auto"/>
        <w:rPr>
          <w:b/>
        </w:rPr>
      </w:pPr>
    </w:p>
    <w:p w14:paraId="3DE89D64" w14:textId="33795135" w:rsidR="007A7E26" w:rsidRPr="009F14E4" w:rsidRDefault="007A7E26" w:rsidP="007A7E26">
      <w:pPr>
        <w:spacing w:line="480" w:lineRule="auto"/>
        <w:rPr>
          <w:b/>
        </w:rPr>
      </w:pPr>
      <w:r w:rsidRPr="009F14E4">
        <w:rPr>
          <w:b/>
        </w:rPr>
        <w:t>Sample’s characteristics obtained from interRAI CHA and DbS</w:t>
      </w:r>
    </w:p>
    <w:tbl>
      <w:tblPr>
        <w:tblW w:w="13080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4900"/>
        <w:gridCol w:w="2360"/>
        <w:gridCol w:w="2551"/>
        <w:gridCol w:w="3269"/>
      </w:tblGrid>
      <w:tr w:rsidR="007A7E26" w:rsidRPr="009F14E4" w14:paraId="4F797642" w14:textId="77777777" w:rsidTr="005B544D">
        <w:trPr>
          <w:trHeight w:val="320"/>
        </w:trPr>
        <w:tc>
          <w:tcPr>
            <w:tcW w:w="4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FEAD488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EE818A9" w14:textId="77777777" w:rsidR="007A7E26" w:rsidRDefault="007A7E26" w:rsidP="005B544D">
            <w:pPr>
              <w:autoSpaceDE w:val="0"/>
              <w:autoSpaceDN w:val="0"/>
              <w:adjustRightInd w:val="0"/>
              <w:jc w:val="center"/>
              <w:rPr>
                <w:ins w:id="1" w:author="Dawn Guthrie" w:date="2019-04-24T14:48:00Z"/>
                <w:rFonts w:eastAsiaTheme="minorHAnsi"/>
                <w:b/>
                <w:bCs/>
                <w:color w:val="000000"/>
              </w:rPr>
            </w:pPr>
            <w:r w:rsidRPr="009F14E4">
              <w:rPr>
                <w:rFonts w:eastAsiaTheme="minorHAnsi"/>
                <w:b/>
                <w:bCs/>
                <w:color w:val="000000"/>
              </w:rPr>
              <w:t>Vision loss only (VL)</w:t>
            </w:r>
          </w:p>
          <w:p w14:paraId="7906C829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N = 65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439B2A6" w14:textId="77777777" w:rsidR="007A7E26" w:rsidRDefault="007A7E26" w:rsidP="005B544D">
            <w:pPr>
              <w:autoSpaceDE w:val="0"/>
              <w:autoSpaceDN w:val="0"/>
              <w:adjustRightInd w:val="0"/>
              <w:jc w:val="center"/>
              <w:rPr>
                <w:ins w:id="2" w:author="Dawn Guthrie" w:date="2019-04-24T14:48:00Z"/>
                <w:rFonts w:eastAsiaTheme="minorHAnsi"/>
                <w:b/>
                <w:bCs/>
                <w:color w:val="000000"/>
              </w:rPr>
            </w:pPr>
            <w:r w:rsidRPr="009F14E4">
              <w:rPr>
                <w:rFonts w:eastAsiaTheme="minorHAnsi"/>
                <w:b/>
                <w:bCs/>
                <w:color w:val="000000"/>
              </w:rPr>
              <w:t>Hearing loss only (HL)</w:t>
            </w:r>
          </w:p>
          <w:p w14:paraId="0487578F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N = 70</w:t>
            </w:r>
          </w:p>
        </w:tc>
        <w:tc>
          <w:tcPr>
            <w:tcW w:w="32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736C6D7" w14:textId="77777777" w:rsidR="007A7E26" w:rsidRDefault="007A7E26" w:rsidP="005B544D">
            <w:pPr>
              <w:autoSpaceDE w:val="0"/>
              <w:autoSpaceDN w:val="0"/>
              <w:adjustRightInd w:val="0"/>
              <w:jc w:val="center"/>
              <w:rPr>
                <w:ins w:id="3" w:author="Dawn Guthrie" w:date="2019-04-24T14:48:00Z"/>
                <w:rFonts w:eastAsiaTheme="minorHAnsi"/>
                <w:b/>
                <w:bCs/>
                <w:color w:val="000000"/>
              </w:rPr>
            </w:pPr>
            <w:r w:rsidRPr="009F14E4">
              <w:rPr>
                <w:rFonts w:eastAsiaTheme="minorHAnsi"/>
                <w:b/>
                <w:bCs/>
                <w:color w:val="000000"/>
              </w:rPr>
              <w:t>Dual sensory impairment (DSI)</w:t>
            </w:r>
          </w:p>
          <w:p w14:paraId="6B77014A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N = 65</w:t>
            </w:r>
          </w:p>
        </w:tc>
      </w:tr>
      <w:tr w:rsidR="007A7E26" w:rsidRPr="009F14E4" w14:paraId="5C04C5E9" w14:textId="77777777" w:rsidTr="005B544D">
        <w:trPr>
          <w:trHeight w:val="320"/>
        </w:trPr>
        <w:tc>
          <w:tcPr>
            <w:tcW w:w="49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01BA9DE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81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48EEF9" w14:textId="77777777" w:rsidR="007A7E26" w:rsidRPr="00A56EFC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vertAlign w:val="superscript"/>
              </w:rPr>
            </w:pPr>
            <w:r w:rsidRPr="009F14E4">
              <w:rPr>
                <w:rFonts w:eastAsiaTheme="minorHAnsi"/>
                <w:color w:val="000000"/>
              </w:rPr>
              <w:t>% (N)</w:t>
            </w:r>
            <w:r>
              <w:rPr>
                <w:rFonts w:eastAsiaTheme="minorHAnsi"/>
                <w:color w:val="000000"/>
                <w:vertAlign w:val="superscript"/>
              </w:rPr>
              <w:t>a</w:t>
            </w:r>
          </w:p>
        </w:tc>
      </w:tr>
      <w:tr w:rsidR="007A7E26" w:rsidRPr="009F14E4" w14:paraId="1E6DA4AE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296B5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Hearing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08A1F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39FF4F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04423A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7A7E26" w:rsidRPr="009F14E4" w14:paraId="4D6136E1" w14:textId="77777777" w:rsidTr="005B544D">
        <w:trPr>
          <w:trHeight w:val="340"/>
        </w:trPr>
        <w:tc>
          <w:tcPr>
            <w:tcW w:w="4900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F53797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  <w:vertAlign w:val="superscript"/>
              </w:rPr>
            </w:pPr>
            <w:r w:rsidRPr="009F14E4">
              <w:rPr>
                <w:rFonts w:eastAsiaTheme="minorHAnsi"/>
                <w:i/>
                <w:iCs/>
                <w:color w:val="000000"/>
              </w:rPr>
              <w:t>Main hearing diagnosis</w:t>
            </w:r>
            <w:r>
              <w:rPr>
                <w:rFonts w:eastAsiaTheme="minorHAnsi"/>
                <w:i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360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0684E7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C96B23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3269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</w:tcPr>
          <w:p w14:paraId="6C3F245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7A7E26" w:rsidRPr="009F14E4" w14:paraId="4846EB82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832E88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Presbycusis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9CD440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.5 (1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87619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72.9 (51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B866A8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72.3 (47)</w:t>
            </w:r>
          </w:p>
        </w:tc>
      </w:tr>
      <w:tr w:rsidR="007A7E26" w:rsidRPr="009F14E4" w14:paraId="2C8FC71A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C5C812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Tinnitus or head/ear nois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993F5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1EEC07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0.0 (7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51AE1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</w:tr>
      <w:tr w:rsidR="007A7E26" w:rsidRPr="009F14E4" w14:paraId="414A9BE9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D5ECC4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Meniere's diseas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E8D726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928C46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.3 (3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1C072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.5 (1)</w:t>
            </w:r>
          </w:p>
        </w:tc>
      </w:tr>
      <w:tr w:rsidR="007A7E26" w:rsidRPr="009F14E4" w14:paraId="7F56FF01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4C1D7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</w:rPr>
            </w:pPr>
            <w:r w:rsidRPr="009F14E4">
              <w:rPr>
                <w:rFonts w:eastAsiaTheme="minorHAnsi"/>
                <w:i/>
                <w:iCs/>
                <w:color w:val="000000"/>
              </w:rPr>
              <w:t>Hearing (using hearing device if applicable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129C86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0B68B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BC27F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7A7E26" w:rsidRPr="009F14E4" w14:paraId="00A703A9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81D15C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Adequat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4983F9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86.2 (56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58C138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F97269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</w:tr>
      <w:tr w:rsidR="007A7E26" w:rsidRPr="009F14E4" w14:paraId="10074DE6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4411E2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Minimal difficult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6EDA6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3.9 (9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BC80F6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57.1 (40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AC24A9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76.9 (50)</w:t>
            </w:r>
          </w:p>
        </w:tc>
      </w:tr>
      <w:tr w:rsidR="007A7E26" w:rsidRPr="009F14E4" w14:paraId="69B80D09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44369E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Moderate difficult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EFF88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1D540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5.7 (25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2DF90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8.5 (12)</w:t>
            </w:r>
          </w:p>
        </w:tc>
      </w:tr>
      <w:tr w:rsidR="007A7E26" w:rsidRPr="009F14E4" w14:paraId="6CF131E6" w14:textId="77777777" w:rsidTr="005B544D">
        <w:trPr>
          <w:trHeight w:val="32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D8FDA4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Severe difficult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876195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B76547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7.1 (5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B50798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.5 (1)</w:t>
            </w:r>
          </w:p>
        </w:tc>
      </w:tr>
      <w:tr w:rsidR="007A7E26" w:rsidRPr="009F14E4" w14:paraId="139D8F7D" w14:textId="77777777" w:rsidTr="005B544D">
        <w:trPr>
          <w:trHeight w:val="300"/>
        </w:trPr>
        <w:tc>
          <w:tcPr>
            <w:tcW w:w="49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C144308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Vision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05C7B20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6EC3FC8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32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1057CE99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7A7E26" w:rsidRPr="009F14E4" w14:paraId="16FD6565" w14:textId="77777777" w:rsidTr="005B544D">
        <w:trPr>
          <w:trHeight w:val="300"/>
        </w:trPr>
        <w:tc>
          <w:tcPr>
            <w:tcW w:w="4900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E9661F7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</w:rPr>
            </w:pPr>
            <w:r w:rsidRPr="009F14E4">
              <w:rPr>
                <w:rFonts w:eastAsiaTheme="minorHAnsi"/>
                <w:i/>
                <w:iCs/>
                <w:color w:val="000000"/>
              </w:rPr>
              <w:lastRenderedPageBreak/>
              <w:t>Vision (using vision device if applicable)</w:t>
            </w:r>
          </w:p>
        </w:tc>
        <w:tc>
          <w:tcPr>
            <w:tcW w:w="2360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A38F30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5CF68FF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3269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</w:tcPr>
          <w:p w14:paraId="40FBCD3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7A7E26" w:rsidRPr="009F14E4" w14:paraId="3587B4FE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278B11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Adequat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0EC79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.6 (3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0AEEF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98.6 (69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7DC1F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</w:tr>
      <w:tr w:rsidR="007A7E26" w:rsidRPr="009F14E4" w14:paraId="0E6B6566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3742F3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Minimal difficult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10337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90.8 (59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93A8EF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.4 (1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8C4BBF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2.3 (8)</w:t>
            </w:r>
          </w:p>
        </w:tc>
      </w:tr>
      <w:tr w:rsidR="007A7E26" w:rsidRPr="009F14E4" w14:paraId="1091AE01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1DA0CB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Moderate difficult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AE621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F4E33F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BE9CCA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80.0 (52)</w:t>
            </w:r>
          </w:p>
        </w:tc>
      </w:tr>
      <w:tr w:rsidR="007A7E26" w:rsidRPr="009F14E4" w14:paraId="13870744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CD0DD1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Severe difficult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97E045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.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838CA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B70D5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.1 (2)</w:t>
            </w:r>
          </w:p>
        </w:tc>
      </w:tr>
      <w:tr w:rsidR="007A7E26" w:rsidRPr="009F14E4" w14:paraId="3CF527D2" w14:textId="77777777" w:rsidTr="005B544D">
        <w:trPr>
          <w:trHeight w:val="320"/>
        </w:trPr>
        <w:tc>
          <w:tcPr>
            <w:tcW w:w="49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2E7493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No vision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3B001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.5 (1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7E961E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51E61A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.6 (3)</w:t>
            </w:r>
          </w:p>
        </w:tc>
      </w:tr>
      <w:tr w:rsidR="007A7E26" w:rsidRPr="009F14E4" w14:paraId="1A197BD5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057BD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Demographic information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16D4ED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97720A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32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A2C21C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7A7E26" w:rsidRPr="009F14E4" w14:paraId="7CC86E64" w14:textId="77777777" w:rsidTr="005B544D">
        <w:trPr>
          <w:trHeight w:val="300"/>
        </w:trPr>
        <w:tc>
          <w:tcPr>
            <w:tcW w:w="4900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</w:tcPr>
          <w:p w14:paraId="5EB0635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</w:rPr>
            </w:pPr>
            <w:r w:rsidRPr="009F14E4">
              <w:rPr>
                <w:rFonts w:eastAsiaTheme="minorHAnsi"/>
                <w:i/>
                <w:iCs/>
                <w:color w:val="000000"/>
              </w:rPr>
              <w:t xml:space="preserve">Education </w:t>
            </w:r>
          </w:p>
        </w:tc>
        <w:tc>
          <w:tcPr>
            <w:tcW w:w="2360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FE0971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612137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3269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E80C31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7A7E26" w:rsidRPr="009F14E4" w14:paraId="4ECDED41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3FDEE7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Less than high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9F14E4">
              <w:rPr>
                <w:rFonts w:eastAsiaTheme="minorHAnsi"/>
                <w:color w:val="000000"/>
              </w:rPr>
              <w:t>school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56FF0A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20.0 (13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82E22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8.6 (6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2B8D07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24.6 (16)</w:t>
            </w:r>
          </w:p>
        </w:tc>
      </w:tr>
      <w:tr w:rsidR="007A7E26" w:rsidRPr="009F14E4" w14:paraId="349A2253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13BACB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Some high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9F14E4">
              <w:rPr>
                <w:rFonts w:eastAsiaTheme="minorHAnsi"/>
                <w:color w:val="000000"/>
              </w:rPr>
              <w:t>school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F1D1F8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5.4 (10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10D0D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24.3 (17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2989D9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3.9 (9)</w:t>
            </w:r>
          </w:p>
        </w:tc>
      </w:tr>
      <w:tr w:rsidR="007A7E26" w:rsidRPr="009F14E4" w14:paraId="15F896ED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23917D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High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9F14E4">
              <w:rPr>
                <w:rFonts w:eastAsiaTheme="minorHAnsi"/>
                <w:color w:val="000000"/>
              </w:rPr>
              <w:t>school or trade school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9118E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2.3 (21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74AA50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8.6 (13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B67D7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24.6 (16)</w:t>
            </w:r>
          </w:p>
        </w:tc>
      </w:tr>
      <w:tr w:rsidR="007A7E26" w:rsidRPr="009F14E4" w14:paraId="7CC8C20D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C2C142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Post-secondar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7D05E6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2.3 (21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582B6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8.6 (34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853ED7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6.9 (24)</w:t>
            </w:r>
          </w:p>
        </w:tc>
      </w:tr>
      <w:tr w:rsidR="007A7E26" w:rsidRPr="009F14E4" w14:paraId="658E6108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C967F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</w:rPr>
            </w:pPr>
            <w:r w:rsidRPr="009F14E4">
              <w:rPr>
                <w:rFonts w:eastAsiaTheme="minorHAnsi"/>
                <w:i/>
                <w:iCs/>
                <w:color w:val="000000"/>
              </w:rPr>
              <w:t xml:space="preserve">Marital status 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A6DA6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149F0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2640B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7A7E26" w:rsidRPr="009F14E4" w14:paraId="73C66AD1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2D6FF6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Never married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2CF41A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0.1 (7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9D6B15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5.7 (4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21ABBE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6.2 (4)</w:t>
            </w:r>
          </w:p>
        </w:tc>
      </w:tr>
      <w:tr w:rsidR="007A7E26" w:rsidRPr="009F14E4" w14:paraId="335B1966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FCC91E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Married/partner/significant other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BC3AA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0.0 (26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23A9D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2.9 (30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381A6F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29.2 (19)</w:t>
            </w:r>
          </w:p>
        </w:tc>
      </w:tr>
      <w:tr w:rsidR="007A7E26" w:rsidRPr="009F14E4" w14:paraId="687A16E7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EA284F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Widowed/separated/divorced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1938C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9.2 (3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A3776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51.4 (36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2910E5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64.6 (42)</w:t>
            </w:r>
          </w:p>
        </w:tc>
      </w:tr>
      <w:tr w:rsidR="007A7E26" w:rsidRPr="009F14E4" w14:paraId="06AC749C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CD8378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</w:rPr>
            </w:pPr>
            <w:r w:rsidRPr="009F14E4">
              <w:rPr>
                <w:rFonts w:eastAsiaTheme="minorHAnsi"/>
                <w:i/>
                <w:iCs/>
                <w:color w:val="000000"/>
              </w:rPr>
              <w:t xml:space="preserve">Primary language 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396D7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u w:val="single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29EE30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u w:val="single"/>
              </w:rPr>
            </w:pP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A36D7F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u w:val="single"/>
              </w:rPr>
            </w:pPr>
          </w:p>
        </w:tc>
      </w:tr>
      <w:tr w:rsidR="007A7E26" w:rsidRPr="009F14E4" w14:paraId="3B540F46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02457D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English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30847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69.2 (45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565140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67.1 (47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77C88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58.5 (38)</w:t>
            </w:r>
          </w:p>
        </w:tc>
      </w:tr>
      <w:tr w:rsidR="007A7E26" w:rsidRPr="009F14E4" w14:paraId="03953C03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DAC76C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French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214FA7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0.8 (20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F99635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2.9 (23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042F3E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1.5 (27)</w:t>
            </w:r>
          </w:p>
        </w:tc>
      </w:tr>
      <w:tr w:rsidR="007A7E26" w:rsidRPr="009F14E4" w14:paraId="0A22B64E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2BF47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</w:rPr>
            </w:pPr>
            <w:r w:rsidRPr="009F14E4">
              <w:rPr>
                <w:rFonts w:eastAsiaTheme="minorHAnsi"/>
                <w:i/>
                <w:iCs/>
                <w:color w:val="000000"/>
              </w:rPr>
              <w:t xml:space="preserve">Residential Status 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4D531E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i/>
                <w:iCs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7A64F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i/>
                <w:iCs/>
                <w:color w:val="000000"/>
              </w:rPr>
            </w:pP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81158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i/>
                <w:iCs/>
                <w:color w:val="000000"/>
              </w:rPr>
            </w:pPr>
          </w:p>
        </w:tc>
      </w:tr>
      <w:tr w:rsidR="007A7E26" w:rsidRPr="009F14E4" w14:paraId="2D9B8917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B889E7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Private home/apartment/rented room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8F4C4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78.5 (51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6DB586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88.6 (62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D9DA60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75.4 (49)</w:t>
            </w:r>
          </w:p>
        </w:tc>
      </w:tr>
      <w:tr w:rsidR="007A7E26" w:rsidRPr="009F14E4" w14:paraId="7F8DD77C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E706A1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Assisted living or semi-independent living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F62F1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20.0 (13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78A48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7.1 (5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4D74F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23.1 (15)</w:t>
            </w:r>
          </w:p>
        </w:tc>
      </w:tr>
      <w:tr w:rsidR="007A7E26" w:rsidRPr="009F14E4" w14:paraId="01536506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90BE7B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Long-term care facility (nursing home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E8806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93A64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5F7D37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.54 (1)</w:t>
            </w:r>
          </w:p>
        </w:tc>
      </w:tr>
      <w:tr w:rsidR="007A7E26" w:rsidRPr="009F14E4" w14:paraId="352C0C2A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5759F0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Correctional facilit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22465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F0A00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.4 (1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378667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</w:tr>
      <w:tr w:rsidR="007A7E26" w:rsidRPr="009F14E4" w14:paraId="18F61FE0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DB6C90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Other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E0D130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1.5 (1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C60876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2.9 (2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3F719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</w:tr>
      <w:tr w:rsidR="007A7E26" w:rsidRPr="009F14E4" w14:paraId="189A1BED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31A2A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</w:rPr>
            </w:pPr>
            <w:r w:rsidRPr="009F14E4">
              <w:rPr>
                <w:rFonts w:eastAsiaTheme="minorHAnsi"/>
                <w:i/>
                <w:iCs/>
                <w:color w:val="000000"/>
              </w:rPr>
              <w:t>Living with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3A999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223DE4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AD5B72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7A7E26" w:rsidRPr="009F14E4" w14:paraId="7847FC05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2E2212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Alone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DDF79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52.3 (34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710B3D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4.3 (31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C90EC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58.5 (38)</w:t>
            </w:r>
          </w:p>
        </w:tc>
      </w:tr>
      <w:tr w:rsidR="007A7E26" w:rsidRPr="009F14E4" w14:paraId="746D3376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9C3A08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With spouse/partner onl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6B4C9B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6.9 (24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6687F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4.3 (31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7BB8C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0.8 (20)</w:t>
            </w:r>
          </w:p>
        </w:tc>
      </w:tr>
      <w:tr w:rsidR="007A7E26" w:rsidRPr="009F14E4" w14:paraId="154B71F6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5C2F67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With spouse/partner and other(s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934DE0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.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1F3A7C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7.1 (5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134BB1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6.2 (4)</w:t>
            </w:r>
          </w:p>
        </w:tc>
      </w:tr>
      <w:tr w:rsidR="007A7E26" w:rsidRPr="009F14E4" w14:paraId="62D520BF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5FA7BD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With child (no spouse/partner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B2A813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.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E68D08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7.1 (5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BD6B96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6.2 (4)</w:t>
            </w:r>
          </w:p>
        </w:tc>
      </w:tr>
      <w:tr w:rsidR="007A7E26" w:rsidRPr="009F14E4" w14:paraId="442415F9" w14:textId="77777777" w:rsidTr="005B544D">
        <w:trPr>
          <w:trHeight w:val="300"/>
        </w:trPr>
        <w:tc>
          <w:tcPr>
            <w:tcW w:w="4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5635A0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lastRenderedPageBreak/>
              <w:t>With sibling(s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5406B9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92F1F9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59C695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3.1 (2)</w:t>
            </w:r>
          </w:p>
        </w:tc>
      </w:tr>
      <w:tr w:rsidR="007A7E26" w:rsidRPr="009F14E4" w14:paraId="51EF1115" w14:textId="77777777" w:rsidTr="005B544D">
        <w:trPr>
          <w:trHeight w:val="320"/>
        </w:trPr>
        <w:tc>
          <w:tcPr>
            <w:tcW w:w="49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76BD51D" w14:textId="77777777" w:rsidR="007A7E26" w:rsidRPr="009F14E4" w:rsidRDefault="007A7E26" w:rsidP="005B544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With nonrelative(s)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DB8357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4.6 (3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4A773A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2.9 (2)</w:t>
            </w:r>
          </w:p>
        </w:tc>
        <w:tc>
          <w:tcPr>
            <w:tcW w:w="32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CC9EA5" w14:textId="77777777" w:rsidR="007A7E26" w:rsidRPr="009F14E4" w:rsidRDefault="007A7E26" w:rsidP="005B544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9F14E4">
              <w:rPr>
                <w:rFonts w:eastAsiaTheme="minorHAnsi"/>
                <w:color w:val="000000"/>
              </w:rPr>
              <w:t>0.0</w:t>
            </w:r>
          </w:p>
        </w:tc>
      </w:tr>
    </w:tbl>
    <w:p w14:paraId="5B6F3742" w14:textId="77777777" w:rsidR="007A7E26" w:rsidRPr="009F14E4" w:rsidRDefault="007A7E26" w:rsidP="007A7E26">
      <w:pPr>
        <w:spacing w:line="480" w:lineRule="auto"/>
      </w:pPr>
      <w:r>
        <w:rPr>
          <w:vertAlign w:val="superscript"/>
        </w:rPr>
        <w:t>a</w:t>
      </w:r>
      <w:r>
        <w:t xml:space="preserve"> Percentage and number of participants are calculated separately for each sensory impairment group.</w:t>
      </w:r>
    </w:p>
    <w:p w14:paraId="5DE237A9" w14:textId="02137066" w:rsidR="00762A9A" w:rsidRDefault="007A7E26" w:rsidP="000F15E4">
      <w:pPr>
        <w:spacing w:line="480" w:lineRule="auto"/>
      </w:pPr>
      <w:r>
        <w:rPr>
          <w:vertAlign w:val="superscript"/>
        </w:rPr>
        <w:t>b</w:t>
      </w:r>
      <w:r w:rsidRPr="009F14E4">
        <w:rPr>
          <w:vertAlign w:val="superscript"/>
        </w:rPr>
        <w:t xml:space="preserve"> </w:t>
      </w:r>
      <w:r w:rsidRPr="009F14E4">
        <w:t xml:space="preserve">Only the </w:t>
      </w:r>
      <w:r>
        <w:t xml:space="preserve">top 3 </w:t>
      </w:r>
      <w:r w:rsidRPr="009F14E4">
        <w:t xml:space="preserve">most </w:t>
      </w:r>
      <w:r>
        <w:t>prevalent</w:t>
      </w:r>
      <w:r w:rsidRPr="009F14E4">
        <w:t xml:space="preserve"> visual diagnoses are </w:t>
      </w:r>
      <w:r>
        <w:t xml:space="preserve">reported. </w:t>
      </w:r>
    </w:p>
    <w:sectPr w:rsidR="00762A9A" w:rsidSect="000F15E4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wn Guthrie">
    <w15:presenceInfo w15:providerId="AD" w15:userId="S-1-5-21-2434185912-2742825719-3696605715-93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E26"/>
    <w:rsid w:val="000B5214"/>
    <w:rsid w:val="000F15E4"/>
    <w:rsid w:val="00283AC3"/>
    <w:rsid w:val="00343315"/>
    <w:rsid w:val="003B2EF3"/>
    <w:rsid w:val="00741305"/>
    <w:rsid w:val="00775D7F"/>
    <w:rsid w:val="007A7E26"/>
    <w:rsid w:val="00830F56"/>
    <w:rsid w:val="008E3351"/>
    <w:rsid w:val="00AF2EF8"/>
    <w:rsid w:val="00BF26DC"/>
    <w:rsid w:val="00D039DE"/>
    <w:rsid w:val="00E036FD"/>
    <w:rsid w:val="00EA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45142"/>
  <w14:defaultImageDpi w14:val="32767"/>
  <w15:chartTrackingRefBased/>
  <w15:docId w15:val="{4809672F-ED78-C04F-95ED-2D058BC2E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E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1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queta Alfaro Andrea</dc:creator>
  <cp:keywords/>
  <dc:description/>
  <cp:lastModifiedBy>Urqueta Alfaro Andrea</cp:lastModifiedBy>
  <cp:revision>5</cp:revision>
  <dcterms:created xsi:type="dcterms:W3CDTF">2019-08-12T22:50:00Z</dcterms:created>
  <dcterms:modified xsi:type="dcterms:W3CDTF">2019-09-19T14:42:00Z</dcterms:modified>
</cp:coreProperties>
</file>